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19D" w:rsidRPr="0073019D" w:rsidRDefault="0073019D" w:rsidP="0073019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73019D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E1.</w:t>
      </w:r>
      <w:r w:rsidRPr="0073019D">
        <w:rPr>
          <w:rFonts w:ascii="Arial" w:eastAsia="Times New Roman" w:hAnsi="Arial" w:cs="Arial"/>
          <w:color w:val="000000"/>
          <w:sz w:val="24"/>
          <w:szCs w:val="24"/>
        </w:rPr>
        <w:t xml:space="preserve"> Primer assays with a maximum amplicon length of 500 base pairs used for multiplexed PCR amplification on Access Array IFC prior to Illumina </w:t>
      </w:r>
      <w:proofErr w:type="spellStart"/>
      <w:r w:rsidRPr="0073019D">
        <w:rPr>
          <w:rFonts w:ascii="Arial" w:eastAsia="Times New Roman" w:hAnsi="Arial" w:cs="Arial"/>
          <w:color w:val="000000"/>
          <w:sz w:val="24"/>
          <w:szCs w:val="24"/>
        </w:rPr>
        <w:t>MiSeq</w:t>
      </w:r>
      <w:proofErr w:type="spellEnd"/>
      <w:r w:rsidRPr="0073019D">
        <w:rPr>
          <w:rFonts w:ascii="Arial" w:eastAsia="Times New Roman" w:hAnsi="Arial" w:cs="Arial"/>
          <w:color w:val="000000"/>
          <w:sz w:val="24"/>
          <w:szCs w:val="24"/>
        </w:rPr>
        <w:t xml:space="preserve"> 2 x 250 sequencing. Primer assays in red text anneal to multiple regions of </w:t>
      </w:r>
      <w:r w:rsidRPr="0073019D">
        <w:rPr>
          <w:rFonts w:ascii="Arial" w:eastAsia="Times New Roman" w:hAnsi="Arial" w:cs="Arial"/>
          <w:i/>
          <w:iCs/>
          <w:color w:val="000000"/>
          <w:sz w:val="24"/>
          <w:szCs w:val="24"/>
        </w:rPr>
        <w:t>FLG</w:t>
      </w:r>
      <w:r w:rsidRPr="0073019D">
        <w:rPr>
          <w:rFonts w:ascii="Arial" w:eastAsia="Times New Roman" w:hAnsi="Arial" w:cs="Arial"/>
          <w:color w:val="000000"/>
          <w:sz w:val="24"/>
          <w:szCs w:val="24"/>
        </w:rPr>
        <w:t xml:space="preserve"> CNV repeats. Primers assays in blue text have been previously published (Sandilands, et al., 2007). Universal CS1 (forward; ACACTGACGACATGGTTCTACA) or CS2 (reverse; TACGGTAGCAGAGACTTGGTCT) NGS adaptor sequences are synthesized 5’ to the </w:t>
      </w:r>
      <w:r w:rsidRPr="0073019D">
        <w:rPr>
          <w:rFonts w:ascii="Arial" w:eastAsia="Times New Roman" w:hAnsi="Arial" w:cs="Arial"/>
          <w:i/>
          <w:iCs/>
          <w:color w:val="000000"/>
          <w:sz w:val="24"/>
          <w:szCs w:val="24"/>
        </w:rPr>
        <w:t>FLG</w:t>
      </w:r>
      <w:r w:rsidRPr="0073019D">
        <w:rPr>
          <w:rFonts w:ascii="Arial" w:eastAsia="Times New Roman" w:hAnsi="Arial" w:cs="Arial"/>
          <w:color w:val="000000"/>
          <w:sz w:val="24"/>
          <w:szCs w:val="24"/>
        </w:rPr>
        <w:t xml:space="preserve"> target sequence.</w:t>
      </w:r>
    </w:p>
    <w:p w:rsidR="00692AB6" w:rsidRDefault="0073019D"/>
    <w:tbl>
      <w:tblPr>
        <w:tblW w:w="5000" w:type="pct"/>
        <w:tblLook w:val="04A0" w:firstRow="1" w:lastRow="0" w:firstColumn="1" w:lastColumn="0" w:noHBand="0" w:noVBand="1"/>
      </w:tblPr>
      <w:tblGrid>
        <w:gridCol w:w="1537"/>
        <w:gridCol w:w="850"/>
        <w:gridCol w:w="4073"/>
        <w:gridCol w:w="1128"/>
        <w:gridCol w:w="1329"/>
        <w:gridCol w:w="1328"/>
        <w:gridCol w:w="2695"/>
      </w:tblGrid>
      <w:tr w:rsidR="0073019D" w:rsidRPr="0073019D" w:rsidTr="0073019D">
        <w:trPr>
          <w:trHeight w:val="480"/>
        </w:trPr>
        <w:tc>
          <w:tcPr>
            <w:tcW w:w="6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ay number</w:t>
            </w:r>
          </w:p>
        </w:tc>
        <w:tc>
          <w:tcPr>
            <w:tcW w:w="3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35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con Size (</w:t>
            </w:r>
            <w:proofErr w:type="spellStart"/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rt position (HG19)</w:t>
            </w:r>
          </w:p>
        </w:tc>
        <w:tc>
          <w:tcPr>
            <w:tcW w:w="112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mer binding location on </w:t>
            </w:r>
            <w:r w:rsidRPr="007301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FLG </w:t>
            </w: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73019D" w:rsidRPr="0073019D" w:rsidTr="0073019D">
        <w:trPr>
          <w:trHeight w:val="780"/>
        </w:trPr>
        <w:tc>
          <w:tcPr>
            <w:tcW w:w="6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LG</w:t>
            </w:r>
            <w:r w:rsidRPr="007301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rget region</w:t>
            </w:r>
          </w:p>
        </w:tc>
        <w:tc>
          <w:tcPr>
            <w:tcW w:w="6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AACTTCCAGAACCTTTTGC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97567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3’ to exon 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CAAGCCAAAGTGGGGTT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9801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5’ to exon 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GCTCAAAATAACCCTTG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7715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3’ to exon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TGAGGTCTGTGAGACTAC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821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5’ to exon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TTTCACTTAGCCTCTTC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675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CTCTGTGACTTCCCTCT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725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 to exon 3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TCTTGACTGCTCCCA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636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ACTCATAGAGAAGAAGAATATGG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6867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AGACCGTTCCCCTGA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597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GTGAGGGACACTCAGAA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645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TTCATGATGACGTGACC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 &amp; 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558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ACATTCAGAAAACTCAGAC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6085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0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TGACTGGAGCTGGT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521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AGAAGTGCAAGCAGACAA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567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CTACCGATTGCTCGTGGT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 &amp; 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477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GCAGGAGAAAGACATGGA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525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CTCTGTCTTCGTGA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438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CCAGGCACTCAGCA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488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TGGTAGATGAAAGACC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399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ACTCTGAGAGGTGGTCTG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449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AGCTGTCAGCCCAAGAG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 &amp; 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362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3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TCAGTGTCAGGCCA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411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CCAATGCCTGAGTG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3237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3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ACAAACTCGTAAGGACA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371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3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ACTGATTGCTCGTGGTAGGA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3 &amp; 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283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CATGAACAGGCAAGATCA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333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3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CTTCTTGATGGGACCTGG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244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AGCTCTAGGCACTCAGCA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294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TAGAGGAAAGACCCTGAA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205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CGGCTTCCAGAAACCATT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252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TCATTACGTGTTTGTCTG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 &amp; 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74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GACACTCAGAAGAGTCA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2195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4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TGTCTTTCTCCTGCACTT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34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AGGAAAGGTCTGATGTC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82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TCTTCTGAATGTCCCTCA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20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CTAGACACTCGCAGG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68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CCTGTGCTGACACTGA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17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GAGGTGGTCTGGGTC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57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GACCTATCTACCGATTG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 &amp; 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087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GAAAGACATGGATCCCAC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136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5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GTCTTCGTGATGGGAC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049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CCAAGAGGGTCAGGAC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097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GACTCAGACTGTTCA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008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/7 junction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CATCATGGATCTGCTCAG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0567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CCGAGAGGAAG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 &amp; 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73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GACTCAGACACACAGTCA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80237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6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GACTGCAGATGAAGCTTG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32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GTAACGATGAACAATCAGG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81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GGTGGCTCTGCTGA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19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GAGGTGGTCTGGGTC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62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TGGGAGGACTCAGA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10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/8.1 junction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ATGGATCTGCTCAGG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59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CCACGAATGGTGTCCT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 &amp; 8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8995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CACACAGACTTCCTCTG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47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TGGTGTGGCTGTGAT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 &amp; 8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890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GGGTACAGTGGTAGTC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31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TGTTGTTCTGCTTGCA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 &amp; 8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883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GACACCGAGGGTACA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31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CTGCTTGCACTTCTG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 &amp; 8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884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GACACCGAGGGTACA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31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7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GTTTCTGGAAGCAGACC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8616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CTAGAGGAAGACAAGGA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09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ACCAGCTCTGCCTT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854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GGTCAGGACACCATTC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902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GCAGTCAGGATCCAGAA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GTCCACCAGAGGAAGC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8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4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CTGACTGTGTGTCTGAGTCTT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74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8.1/8.2/10.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227827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8.1/8.2/10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4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GTCCAGGGACAATCAGAGG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227874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8.1/8.2/10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5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TTACGTGTTGTTCTGCTTGCA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8.1/8.2/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227883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8.2 &amp; 9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5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TGCAGTCAGAGACAGTGGAC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227836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8.1 &amp; 8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GGAAGTCTCTGCGTGA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751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9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GGTAGATAGCTCTGGACAC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797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9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GTGCCTGCTCG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9 &amp; 10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710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GTCCCATCACGAAGAC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760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9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AGTCTTCTGAGTGTCC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670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GGCGGACCAGG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716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TGGAGCCATCTCTTGA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663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GCAGGGATCCCAC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703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CCGTGGGCTGACA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631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CCAGGGACAATCA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680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0.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1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CATTACGTGTTTCTCTGCTTG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99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10.1/10.2/1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2275915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10.2 &amp;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1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AGTCAGAGACAGTGGACACC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2276413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PT 10.1 &amp; 10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2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GTCCACCCATGGACAGTCTGT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3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RPT10.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RPT10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2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GCTAACACTGGATCCCTGGCG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RPT10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3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CAGAGAATTCCTCTGGTGGACAGC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06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RPT 10.2 &amp; 1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152276149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RPT 10.2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43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CGGGATCCTTGTCTTCCTCCAGT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RPT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ATGGTTTCTGGAAGCA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569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AGGGTCAGGACACCA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610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GTGACTGTATTCCTGAGTG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5519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CACAGCCACACCACA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600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GTGAACTTGCTTCATTCTTC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  &amp; 3’UT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5119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UTR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ACTCTAGTACCGCTAAGG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5604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TGCTAGCCCTGATGTTGAT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  &amp; 3’UT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475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UTR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GGTTTATGTGGCCATTCTA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5257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 11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TAATTCTGGCCATGGGGAA</w:t>
            </w:r>
          </w:p>
        </w:tc>
        <w:tc>
          <w:tcPr>
            <w:tcW w:w="39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4569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3’ to exon 3</w:t>
            </w:r>
          </w:p>
        </w:tc>
      </w:tr>
      <w:tr w:rsidR="0073019D" w:rsidRPr="0073019D" w:rsidTr="0073019D">
        <w:trPr>
          <w:trHeight w:val="315"/>
        </w:trPr>
        <w:tc>
          <w:tcPr>
            <w:tcW w:w="68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_R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TTTCATTAGTTTGGTGGTAGCTT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7505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019D" w:rsidRPr="0073019D" w:rsidRDefault="0073019D" w:rsidP="0073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1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UTR</w:t>
            </w:r>
          </w:p>
        </w:tc>
      </w:tr>
      <w:bookmarkEnd w:id="0"/>
    </w:tbl>
    <w:p w:rsidR="0073019D" w:rsidRDefault="0073019D"/>
    <w:sectPr w:rsidR="0073019D" w:rsidSect="007301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19D"/>
    <w:rsid w:val="004D23F4"/>
    <w:rsid w:val="0073019D"/>
    <w:rsid w:val="00C6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B32F4-FD87-4A31-B4FC-45D970E6D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Xuan Fei Colin Cornelius</dc:creator>
  <cp:keywords/>
  <dc:description/>
  <cp:lastModifiedBy>Wong Xuan Fei Colin Cornelius</cp:lastModifiedBy>
  <cp:revision>1</cp:revision>
  <dcterms:created xsi:type="dcterms:W3CDTF">2017-09-13T05:47:00Z</dcterms:created>
  <dcterms:modified xsi:type="dcterms:W3CDTF">2017-09-13T05:48:00Z</dcterms:modified>
</cp:coreProperties>
</file>